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9A0F2" w14:textId="50D1EBBF" w:rsidR="00617972" w:rsidRDefault="00617972"/>
    <w:p w14:paraId="204DF0E1" w14:textId="691EB031" w:rsidR="00617972" w:rsidRDefault="00617972"/>
    <w:p w14:paraId="4D41BD92" w14:textId="4EDD2037" w:rsidR="00617972" w:rsidRPr="00617972" w:rsidRDefault="00617972" w:rsidP="0061797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617972">
        <w:rPr>
          <w:rFonts w:ascii="Times New Roman" w:eastAsia="Times New Roman" w:hAnsi="Times New Roman" w:cs="Times New Roman"/>
          <w:b/>
          <w:bCs/>
          <w:sz w:val="28"/>
          <w:szCs w:val="28"/>
          <w:lang w:eastAsia="en-GB"/>
        </w:rPr>
        <w:t xml:space="preserve">Appendix 1: </w:t>
      </w:r>
      <w:r w:rsidR="00BC0C5F">
        <w:rPr>
          <w:rFonts w:ascii="Times New Roman" w:eastAsia="Times New Roman" w:hAnsi="Times New Roman" w:cs="Times New Roman"/>
          <w:b/>
          <w:bCs/>
          <w:sz w:val="28"/>
          <w:szCs w:val="28"/>
          <w:lang w:eastAsia="en-GB"/>
        </w:rPr>
        <w:t>Literature s</w:t>
      </w:r>
      <w:r w:rsidRPr="00617972">
        <w:rPr>
          <w:rFonts w:ascii="Times New Roman" w:eastAsia="Times New Roman" w:hAnsi="Times New Roman" w:cs="Times New Roman"/>
          <w:b/>
          <w:bCs/>
          <w:sz w:val="28"/>
          <w:szCs w:val="28"/>
          <w:lang w:eastAsia="en-GB"/>
        </w:rPr>
        <w:t>earch strategies</w:t>
      </w:r>
      <w:r w:rsidRPr="00617972">
        <w:rPr>
          <w:rFonts w:ascii="Times New Roman" w:eastAsia="Times New Roman" w:hAnsi="Times New Roman" w:cs="Times New Roman"/>
          <w:sz w:val="28"/>
          <w:szCs w:val="28"/>
          <w:lang w:eastAsia="en-GB"/>
        </w:rPr>
        <w:t> </w:t>
      </w:r>
    </w:p>
    <w:p w14:paraId="6E127136" w14:textId="77777777" w:rsidR="00617972" w:rsidRPr="00617972" w:rsidRDefault="00617972" w:rsidP="0061797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617972">
        <w:rPr>
          <w:rFonts w:ascii="Calibri" w:eastAsia="Times New Roman" w:hAnsi="Calibri" w:cs="Calibri"/>
          <w:sz w:val="28"/>
          <w:szCs w:val="28"/>
          <w:lang w:eastAsia="en-GB"/>
        </w:rPr>
        <w:t> </w:t>
      </w:r>
    </w:p>
    <w:p w14:paraId="548E2964" w14:textId="77777777" w:rsidR="00617972" w:rsidRPr="00617972" w:rsidRDefault="00617972" w:rsidP="00617972">
      <w:pPr>
        <w:numPr>
          <w:ilvl w:val="0"/>
          <w:numId w:val="1"/>
        </w:numPr>
        <w:spacing w:after="0" w:line="240" w:lineRule="auto"/>
        <w:ind w:firstLine="0"/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617972">
        <w:rPr>
          <w:rFonts w:ascii="Times New Roman" w:eastAsia="Times New Roman" w:hAnsi="Times New Roman" w:cs="Times New Roman"/>
          <w:b/>
          <w:bCs/>
          <w:color w:val="000000"/>
          <w:lang w:val="en-CA" w:eastAsia="en-GB"/>
        </w:rPr>
        <w:t>EBSCO CINAHL</w:t>
      </w:r>
      <w:r w:rsidRPr="00617972">
        <w:rPr>
          <w:rFonts w:ascii="Times New Roman" w:eastAsia="Times New Roman" w:hAnsi="Times New Roman" w:cs="Times New Roman"/>
          <w:b/>
          <w:bCs/>
          <w:lang w:val="en-US" w:eastAsia="en-GB"/>
        </w:rPr>
        <w:t xml:space="preserve"> </w:t>
      </w:r>
      <w:r w:rsidRPr="00617972">
        <w:rPr>
          <w:rFonts w:ascii="Times New Roman" w:eastAsia="Times New Roman" w:hAnsi="Times New Roman" w:cs="Times New Roman"/>
          <w:lang w:val="en-US" w:eastAsia="en-GB"/>
        </w:rPr>
        <w:t>(Searched 20</w:t>
      </w:r>
      <w:r w:rsidRPr="00617972">
        <w:rPr>
          <w:rFonts w:ascii="Times New Roman" w:eastAsia="Times New Roman" w:hAnsi="Times New Roman" w:cs="Times New Roman"/>
          <w:sz w:val="17"/>
          <w:szCs w:val="17"/>
          <w:vertAlign w:val="superscript"/>
          <w:lang w:val="en-US" w:eastAsia="en-GB"/>
        </w:rPr>
        <w:t>th</w:t>
      </w:r>
      <w:r w:rsidRPr="00617972">
        <w:rPr>
          <w:rFonts w:ascii="Times New Roman" w:eastAsia="Times New Roman" w:hAnsi="Times New Roman" w:cs="Times New Roman"/>
          <w:lang w:val="en-US" w:eastAsia="en-GB"/>
        </w:rPr>
        <w:t xml:space="preserve"> July 2021)</w:t>
      </w:r>
      <w:r w:rsidRPr="00617972">
        <w:rPr>
          <w:rFonts w:ascii="Times New Roman" w:eastAsia="Times New Roman" w:hAnsi="Times New Roman" w:cs="Times New Roman"/>
          <w:lang w:eastAsia="en-GB"/>
        </w:rPr>
        <w:t> </w:t>
      </w:r>
    </w:p>
    <w:tbl>
      <w:tblPr>
        <w:tblW w:w="0" w:type="dxa"/>
        <w:tblInd w:w="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2"/>
        <w:gridCol w:w="3907"/>
        <w:gridCol w:w="2985"/>
        <w:gridCol w:w="1236"/>
      </w:tblGrid>
      <w:tr w:rsidR="00617972" w:rsidRPr="00617972" w14:paraId="7DA5087D" w14:textId="77777777" w:rsidTr="00617972">
        <w:trPr>
          <w:trHeight w:val="300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D6B612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earch ID</w:t>
            </w: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13BB17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arch Terms</w:t>
            </w: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FD2039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arch Options</w:t>
            </w: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C9ED65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ctions</w:t>
            </w: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17972" w:rsidRPr="00617972" w14:paraId="79FE07A6" w14:textId="77777777" w:rsidTr="00617972">
        <w:trPr>
          <w:trHeight w:val="750"/>
        </w:trPr>
        <w:tc>
          <w:tcPr>
            <w:tcW w:w="84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43AA95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8 </w:t>
            </w:r>
          </w:p>
        </w:tc>
        <w:tc>
          <w:tcPr>
            <w:tcW w:w="411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F3E3AF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5 AND S6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7263FA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imiters - Published Date: 2011-2021; Language: English; Age Groups: All Adult </w:t>
            </w:r>
          </w:p>
        </w:tc>
        <w:tc>
          <w:tcPr>
            <w:tcW w:w="127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723886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  <w:p w14:paraId="5FEF4A30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3 </w:t>
            </w:r>
          </w:p>
        </w:tc>
      </w:tr>
      <w:tr w:rsidR="00617972" w:rsidRPr="00617972" w14:paraId="00D7D7FB" w14:textId="77777777" w:rsidTr="00617972">
        <w:trPr>
          <w:trHeight w:val="54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7860F2" w14:textId="77777777" w:rsidR="00617972" w:rsidRPr="00617972" w:rsidRDefault="00617972" w:rsidP="006179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2BDE49" w14:textId="77777777" w:rsidR="00617972" w:rsidRPr="00617972" w:rsidRDefault="00617972" w:rsidP="006179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FB5D1B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panders - Apply equivalent subjects  </w:t>
            </w:r>
          </w:p>
          <w:p w14:paraId="512F8C54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arch modes - Boolean/Phrase </w:t>
            </w:r>
          </w:p>
          <w:p w14:paraId="28276336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15C94A" w14:textId="77777777" w:rsidR="00617972" w:rsidRPr="00617972" w:rsidRDefault="00617972" w:rsidP="006179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7972" w:rsidRPr="00617972" w14:paraId="236DD0F0" w14:textId="77777777" w:rsidTr="00617972">
        <w:trPr>
          <w:trHeight w:val="300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855F38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7 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A2D989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5 AND S6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803B42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panders - Apply equivalent subjects  </w:t>
            </w:r>
          </w:p>
          <w:p w14:paraId="5A6E0853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arch modes - Boolean/Phrase </w:t>
            </w:r>
          </w:p>
          <w:p w14:paraId="4A423E94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679937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6 </w:t>
            </w:r>
          </w:p>
        </w:tc>
      </w:tr>
      <w:tr w:rsidR="00617972" w:rsidRPr="00617972" w14:paraId="1C1F5334" w14:textId="77777777" w:rsidTr="00617972">
        <w:trPr>
          <w:trHeight w:val="660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F547A0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6 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C9A70E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3 OR S4 </w:t>
            </w: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1AAD70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panders - Apply equivalent subjects  </w:t>
            </w:r>
          </w:p>
          <w:p w14:paraId="5B7C63FF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arch modes - Boolean/Phrase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152453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1,362 </w:t>
            </w:r>
          </w:p>
        </w:tc>
      </w:tr>
      <w:tr w:rsidR="00617972" w:rsidRPr="00617972" w14:paraId="6BD7D002" w14:textId="77777777" w:rsidTr="00617972">
        <w:trPr>
          <w:trHeight w:val="495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C7BD91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5 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C04F0D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1 OR S2</w:t>
            </w: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A5646F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panders - Apply equivalent subjects  </w:t>
            </w:r>
          </w:p>
          <w:p w14:paraId="090AF7CE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arch modes - Boolean/Phrase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D14885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,897 </w:t>
            </w:r>
          </w:p>
        </w:tc>
      </w:tr>
      <w:tr w:rsidR="00617972" w:rsidRPr="00617972" w14:paraId="10AFB122" w14:textId="77777777" w:rsidTr="00617972">
        <w:trPr>
          <w:trHeight w:val="945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53D7AF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4 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863143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"shared decision making" OR "shared decision - making"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1CA543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panders - Apply equivalent subjects  </w:t>
            </w:r>
          </w:p>
          <w:p w14:paraId="38FCF7F2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arch modes - Boolean/Phrase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C0DB73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,233 </w:t>
            </w:r>
          </w:p>
        </w:tc>
      </w:tr>
      <w:tr w:rsidR="00617972" w:rsidRPr="00617972" w14:paraId="084ACC89" w14:textId="77777777" w:rsidTr="00617972">
        <w:trPr>
          <w:trHeight w:val="690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2B1D79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3 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1686AB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(MH "Decision Making+") OR (MH "Decision Making, Shared") OR (MH "Decision Making, Patient+") OR (MH "Decision Making, Family") OR (MH "Decision Making, Ethical") OR (MH "Decision Making, Clinical+")</w:t>
            </w: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  <w:p w14:paraId="1F39348D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  <w:p w14:paraId="70A1C462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F7E887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panders - Apply equivalent subjects  </w:t>
            </w:r>
          </w:p>
          <w:p w14:paraId="29A03F83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arch modes - Boolean/Phrase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B14E79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8,838 </w:t>
            </w:r>
          </w:p>
          <w:p w14:paraId="441C2F2E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17972" w:rsidRPr="00617972" w14:paraId="4936C4BE" w14:textId="77777777" w:rsidTr="00617972">
        <w:trPr>
          <w:trHeight w:val="975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95488F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2 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0D76E8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"care home 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en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*" or "nursing home 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en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" or "residential care" or "nursing home care" or "long term care" or "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mil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* of nursing home 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en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" or "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mil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* of care home 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en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" or "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mil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* of long term care 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en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*" or "informal carer of care home 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en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*" or "informal carer of nursing home 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en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*" or "informal carer of long term care 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en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"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977DC4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panders - Apply equivalent subjects  </w:t>
            </w:r>
          </w:p>
          <w:p w14:paraId="73C0C016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arch modes - Boolean/Phrase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95FDCF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,888 </w:t>
            </w:r>
          </w:p>
        </w:tc>
      </w:tr>
      <w:tr w:rsidR="00617972" w:rsidRPr="00617972" w14:paraId="1255AA6E" w14:textId="77777777" w:rsidTr="00617972">
        <w:trPr>
          <w:trHeight w:val="945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267EFE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1 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E2CB89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H "Nursing Home Patients" OR MH "Nursing Homes" </w:t>
            </w: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A72ADF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panders - Apply equivalent subjects  </w:t>
            </w:r>
          </w:p>
          <w:p w14:paraId="4324A0A0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arch modes - Boolean/Phrase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32FE60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,764 </w:t>
            </w:r>
          </w:p>
        </w:tc>
      </w:tr>
    </w:tbl>
    <w:p w14:paraId="7B77F3AE" w14:textId="77777777" w:rsidR="00617972" w:rsidRPr="00617972" w:rsidRDefault="00617972" w:rsidP="0061797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617972">
        <w:rPr>
          <w:rFonts w:ascii="Calibri" w:eastAsia="Times New Roman" w:hAnsi="Calibri" w:cs="Calibri"/>
          <w:lang w:eastAsia="en-GB"/>
        </w:rPr>
        <w:t> </w:t>
      </w:r>
    </w:p>
    <w:p w14:paraId="43CC637B" w14:textId="77777777" w:rsidR="00617972" w:rsidRPr="00617972" w:rsidRDefault="00617972" w:rsidP="0061797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617972">
        <w:rPr>
          <w:rFonts w:ascii="Calibri" w:eastAsia="Times New Roman" w:hAnsi="Calibri" w:cs="Calibri"/>
          <w:lang w:eastAsia="en-GB"/>
        </w:rPr>
        <w:t> </w:t>
      </w:r>
    </w:p>
    <w:p w14:paraId="13113689" w14:textId="77777777" w:rsidR="00617972" w:rsidRPr="00617972" w:rsidRDefault="00617972" w:rsidP="0061797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617972">
        <w:rPr>
          <w:rFonts w:ascii="Calibri" w:eastAsia="Times New Roman" w:hAnsi="Calibri" w:cs="Calibri"/>
          <w:lang w:eastAsia="en-GB"/>
        </w:rPr>
        <w:t> </w:t>
      </w:r>
    </w:p>
    <w:p w14:paraId="1665D8E0" w14:textId="77777777" w:rsidR="00617972" w:rsidRPr="00617972" w:rsidRDefault="00617972" w:rsidP="0061797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617972">
        <w:rPr>
          <w:rFonts w:ascii="Calibri" w:eastAsia="Times New Roman" w:hAnsi="Calibri" w:cs="Calibri"/>
          <w:lang w:eastAsia="en-GB"/>
        </w:rPr>
        <w:t> </w:t>
      </w:r>
    </w:p>
    <w:p w14:paraId="5C3DB834" w14:textId="2464F5EC" w:rsidR="00617972" w:rsidRDefault="00617972" w:rsidP="00617972">
      <w:pPr>
        <w:spacing w:after="0" w:line="240" w:lineRule="auto"/>
        <w:textAlignment w:val="baseline"/>
        <w:rPr>
          <w:rFonts w:ascii="Calibri" w:eastAsia="Times New Roman" w:hAnsi="Calibri" w:cs="Calibri"/>
          <w:lang w:eastAsia="en-GB"/>
        </w:rPr>
      </w:pPr>
      <w:r w:rsidRPr="00617972">
        <w:rPr>
          <w:rFonts w:ascii="Calibri" w:eastAsia="Times New Roman" w:hAnsi="Calibri" w:cs="Calibri"/>
          <w:lang w:eastAsia="en-GB"/>
        </w:rPr>
        <w:t> </w:t>
      </w:r>
    </w:p>
    <w:p w14:paraId="503B2192" w14:textId="0783B8C8" w:rsidR="00D713A1" w:rsidRDefault="00D713A1" w:rsidP="00617972">
      <w:pPr>
        <w:spacing w:after="0" w:line="240" w:lineRule="auto"/>
        <w:textAlignment w:val="baseline"/>
        <w:rPr>
          <w:rFonts w:ascii="Calibri" w:eastAsia="Times New Roman" w:hAnsi="Calibri" w:cs="Calibri"/>
          <w:lang w:eastAsia="en-GB"/>
        </w:rPr>
      </w:pPr>
    </w:p>
    <w:p w14:paraId="635482DB" w14:textId="3C2D0039" w:rsidR="00D713A1" w:rsidRDefault="00D713A1" w:rsidP="00617972">
      <w:pPr>
        <w:spacing w:after="0" w:line="240" w:lineRule="auto"/>
        <w:textAlignment w:val="baseline"/>
        <w:rPr>
          <w:rFonts w:ascii="Calibri" w:eastAsia="Times New Roman" w:hAnsi="Calibri" w:cs="Calibri"/>
          <w:lang w:eastAsia="en-GB"/>
        </w:rPr>
      </w:pPr>
    </w:p>
    <w:p w14:paraId="256E5D6E" w14:textId="16030CD2" w:rsidR="00D713A1" w:rsidRDefault="00D713A1" w:rsidP="00617972">
      <w:pPr>
        <w:spacing w:after="0" w:line="240" w:lineRule="auto"/>
        <w:textAlignment w:val="baseline"/>
        <w:rPr>
          <w:rFonts w:ascii="Calibri" w:eastAsia="Times New Roman" w:hAnsi="Calibri" w:cs="Calibri"/>
          <w:lang w:eastAsia="en-GB"/>
        </w:rPr>
      </w:pPr>
    </w:p>
    <w:p w14:paraId="0E0F8F30" w14:textId="77777777" w:rsidR="00D713A1" w:rsidRPr="00617972" w:rsidRDefault="00D713A1" w:rsidP="0061797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46D090E3" w14:textId="77777777" w:rsidR="00617972" w:rsidRPr="00617972" w:rsidRDefault="00617972" w:rsidP="0061797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617972">
        <w:rPr>
          <w:rFonts w:ascii="Calibri" w:eastAsia="Times New Roman" w:hAnsi="Calibri" w:cs="Calibri"/>
          <w:lang w:eastAsia="en-GB"/>
        </w:rPr>
        <w:t> </w:t>
      </w:r>
    </w:p>
    <w:p w14:paraId="4A5320D1" w14:textId="77777777" w:rsidR="00617972" w:rsidRPr="00617972" w:rsidRDefault="00617972" w:rsidP="0061797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617972">
        <w:rPr>
          <w:rFonts w:ascii="Calibri" w:eastAsia="Times New Roman" w:hAnsi="Calibri" w:cs="Calibri"/>
          <w:lang w:eastAsia="en-GB"/>
        </w:rPr>
        <w:t> </w:t>
      </w:r>
    </w:p>
    <w:p w14:paraId="721ECF49" w14:textId="77777777" w:rsidR="00617972" w:rsidRPr="00617972" w:rsidRDefault="00617972" w:rsidP="0061797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617972">
        <w:rPr>
          <w:rFonts w:ascii="Calibri" w:eastAsia="Times New Roman" w:hAnsi="Calibri" w:cs="Calibri"/>
          <w:lang w:eastAsia="en-GB"/>
        </w:rPr>
        <w:t> </w:t>
      </w:r>
    </w:p>
    <w:p w14:paraId="230309CC" w14:textId="77777777" w:rsidR="00617972" w:rsidRPr="00617972" w:rsidRDefault="00617972" w:rsidP="00617972">
      <w:pPr>
        <w:numPr>
          <w:ilvl w:val="0"/>
          <w:numId w:val="2"/>
        </w:numPr>
        <w:spacing w:after="0" w:line="240" w:lineRule="auto"/>
        <w:ind w:firstLine="0"/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617972">
        <w:rPr>
          <w:rFonts w:ascii="Times New Roman" w:eastAsia="Times New Roman" w:hAnsi="Times New Roman" w:cs="Times New Roman"/>
          <w:b/>
          <w:bCs/>
          <w:lang w:val="en-US" w:eastAsia="en-GB"/>
        </w:rPr>
        <w:lastRenderedPageBreak/>
        <w:t xml:space="preserve">MEDLINE (Ovid) </w:t>
      </w:r>
      <w:r w:rsidRPr="00617972">
        <w:rPr>
          <w:rFonts w:ascii="Times New Roman" w:eastAsia="Times New Roman" w:hAnsi="Times New Roman" w:cs="Times New Roman"/>
          <w:lang w:val="en-US" w:eastAsia="en-GB"/>
        </w:rPr>
        <w:t>(Searched 20</w:t>
      </w:r>
      <w:r w:rsidRPr="00617972">
        <w:rPr>
          <w:rFonts w:ascii="Times New Roman" w:eastAsia="Times New Roman" w:hAnsi="Times New Roman" w:cs="Times New Roman"/>
          <w:sz w:val="17"/>
          <w:szCs w:val="17"/>
          <w:vertAlign w:val="superscript"/>
          <w:lang w:val="en-US" w:eastAsia="en-GB"/>
        </w:rPr>
        <w:t>th</w:t>
      </w:r>
      <w:r w:rsidRPr="00617972">
        <w:rPr>
          <w:rFonts w:ascii="Times New Roman" w:eastAsia="Times New Roman" w:hAnsi="Times New Roman" w:cs="Times New Roman"/>
          <w:lang w:val="en-US" w:eastAsia="en-GB"/>
        </w:rPr>
        <w:t xml:space="preserve"> July 2021)</w:t>
      </w:r>
      <w:r w:rsidRPr="00617972">
        <w:rPr>
          <w:rFonts w:ascii="Times New Roman" w:eastAsia="Times New Roman" w:hAnsi="Times New Roman" w:cs="Times New Roman"/>
          <w:lang w:eastAsia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1"/>
        <w:gridCol w:w="6802"/>
        <w:gridCol w:w="1247"/>
      </w:tblGrid>
      <w:tr w:rsidR="00617972" w:rsidRPr="00617972" w14:paraId="02A84D05" w14:textId="77777777" w:rsidTr="00617972"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9BAEB3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Search</w:t>
            </w: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5D89EFD4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number</w:t>
            </w: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C279F3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Search terms</w:t>
            </w: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CD2244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Results</w:t>
            </w: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617972" w:rsidRPr="00617972" w14:paraId="0F940981" w14:textId="77777777" w:rsidTr="00617972">
        <w:tc>
          <w:tcPr>
            <w:tcW w:w="9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9F62C8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</w:t>
            </w: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369D3B58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FA81A6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xp Nursing Homes/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4C9F9C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2,370 </w:t>
            </w:r>
          </w:p>
        </w:tc>
      </w:tr>
      <w:tr w:rsidR="00617972" w:rsidRPr="00617972" w14:paraId="497DAC50" w14:textId="77777777" w:rsidTr="00617972">
        <w:tc>
          <w:tcPr>
            <w:tcW w:w="9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3D4792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2</w:t>
            </w: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72EF7E3C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CAA799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xp Caregivers/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8C96B0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3,896 </w:t>
            </w:r>
          </w:p>
        </w:tc>
      </w:tr>
      <w:tr w:rsidR="00617972" w:rsidRPr="00617972" w14:paraId="64DC1F6B" w14:textId="77777777" w:rsidTr="00617972">
        <w:tc>
          <w:tcPr>
            <w:tcW w:w="9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4852C0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3</w:t>
            </w: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9B79D8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("care home 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residen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*" or "nursing home 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residen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*" or "long term care 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residen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*" or "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famil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* of care home 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residen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*" or "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famil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* of nursing home 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residen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*" or "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famil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* of long term care 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residen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*"</w:t>
            </w:r>
            <w:r w:rsidRPr="00617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or "informal carer of care home 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en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*" or "informal carer of nursing home 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en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*" or "informal carer of long term care 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en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*"</w:t>
            </w: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)</w:t>
            </w: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9E5B76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4327B1C8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,127 </w:t>
            </w:r>
          </w:p>
        </w:tc>
      </w:tr>
      <w:tr w:rsidR="00617972" w:rsidRPr="00617972" w14:paraId="43321EAC" w14:textId="77777777" w:rsidTr="00617972">
        <w:tc>
          <w:tcPr>
            <w:tcW w:w="9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AE3CEF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4</w:t>
            </w: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1664A0B3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75C0E1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xp Decision Making, Shared/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754704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,393 </w:t>
            </w:r>
          </w:p>
        </w:tc>
      </w:tr>
      <w:tr w:rsidR="00617972" w:rsidRPr="00617972" w14:paraId="704CD3CF" w14:textId="77777777" w:rsidTr="00617972">
        <w:tc>
          <w:tcPr>
            <w:tcW w:w="9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CF8B7E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5</w:t>
            </w: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592746E6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D7D592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("decision making" or "shared decision making" or " shared decision-making")</w:t>
            </w: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293115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5,328 </w:t>
            </w:r>
          </w:p>
        </w:tc>
      </w:tr>
      <w:tr w:rsidR="00617972" w:rsidRPr="00617972" w14:paraId="6352FD01" w14:textId="77777777" w:rsidTr="00617972">
        <w:trPr>
          <w:trHeight w:val="255"/>
        </w:trPr>
        <w:tc>
          <w:tcPr>
            <w:tcW w:w="9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669C97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6</w:t>
            </w: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51923860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89ADD0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 or 2</w:t>
            </w: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DDF6D4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7,584 </w:t>
            </w:r>
          </w:p>
        </w:tc>
      </w:tr>
      <w:tr w:rsidR="00617972" w:rsidRPr="00617972" w14:paraId="4EF9DDDC" w14:textId="77777777" w:rsidTr="00617972">
        <w:tc>
          <w:tcPr>
            <w:tcW w:w="9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C0EEFA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7</w:t>
            </w: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619C979A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70E449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3 or 4</w:t>
            </w: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F2A03C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5,328 </w:t>
            </w:r>
          </w:p>
        </w:tc>
      </w:tr>
      <w:tr w:rsidR="00617972" w:rsidRPr="00617972" w14:paraId="7702032A" w14:textId="77777777" w:rsidTr="00617972">
        <w:tc>
          <w:tcPr>
            <w:tcW w:w="9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C1265F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8</w:t>
            </w: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26EA0878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53A407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5 or 6</w:t>
            </w: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C8A8D6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,666 </w:t>
            </w:r>
          </w:p>
        </w:tc>
      </w:tr>
      <w:tr w:rsidR="00617972" w:rsidRPr="00617972" w14:paraId="37069EA2" w14:textId="77777777" w:rsidTr="00617972">
        <w:tc>
          <w:tcPr>
            <w:tcW w:w="9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4051E7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9</w:t>
            </w: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7592D744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594F6E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6 and 7 and 8</w:t>
            </w: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48EF07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,212</w:t>
            </w: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617972" w:rsidRPr="00617972" w14:paraId="2ABD1F14" w14:textId="77777777" w:rsidTr="00617972">
        <w:tc>
          <w:tcPr>
            <w:tcW w:w="9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008472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0</w:t>
            </w: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72E5C9DA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7D9220" w14:textId="77777777" w:rsidR="00617972" w:rsidRPr="00617972" w:rsidRDefault="00617972" w:rsidP="006179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Limit 9 to (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english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 and journal article and last 10 years)</w:t>
            </w: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5BBF0D" w14:textId="77777777" w:rsidR="00617972" w:rsidRPr="00617972" w:rsidRDefault="00617972" w:rsidP="006179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299</w:t>
            </w: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</w:tbl>
    <w:p w14:paraId="345E1570" w14:textId="05F4CF13" w:rsidR="00617972" w:rsidRDefault="00617972" w:rsidP="006179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617972">
        <w:rPr>
          <w:rFonts w:ascii="Times New Roman" w:eastAsia="Times New Roman" w:hAnsi="Times New Roman" w:cs="Times New Roman"/>
          <w:sz w:val="18"/>
          <w:szCs w:val="18"/>
          <w:lang w:eastAsia="en-GB"/>
        </w:rPr>
        <w:t> </w:t>
      </w:r>
    </w:p>
    <w:p w14:paraId="1BB8CCF1" w14:textId="744F0EE1" w:rsidR="00D713A1" w:rsidRDefault="00D713A1" w:rsidP="006179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17FAC6AD" w14:textId="0AA494EC" w:rsidR="00D713A1" w:rsidRDefault="00D713A1" w:rsidP="006179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66F1CC71" w14:textId="77777777" w:rsidR="00D713A1" w:rsidRDefault="00D713A1" w:rsidP="006179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25554B3F" w14:textId="54347532" w:rsidR="00D713A1" w:rsidRDefault="00D713A1" w:rsidP="006179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7B80D9AD" w14:textId="77777777" w:rsidR="00D713A1" w:rsidRPr="00617972" w:rsidRDefault="00D713A1" w:rsidP="0061797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208357BC" w14:textId="77777777" w:rsidR="00D713A1" w:rsidRPr="00617972" w:rsidRDefault="00617972" w:rsidP="00D713A1">
      <w:pPr>
        <w:numPr>
          <w:ilvl w:val="0"/>
          <w:numId w:val="3"/>
        </w:numPr>
        <w:spacing w:after="0" w:line="240" w:lineRule="auto"/>
        <w:ind w:firstLine="0"/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617972">
        <w:rPr>
          <w:rFonts w:ascii="Times New Roman" w:eastAsia="Times New Roman" w:hAnsi="Times New Roman" w:cs="Times New Roman"/>
          <w:lang w:eastAsia="en-GB"/>
        </w:rPr>
        <w:t> </w:t>
      </w:r>
      <w:r w:rsidR="00D713A1" w:rsidRPr="00617972">
        <w:rPr>
          <w:rFonts w:ascii="Times New Roman" w:eastAsia="Times New Roman" w:hAnsi="Times New Roman" w:cs="Times New Roman"/>
          <w:b/>
          <w:bCs/>
          <w:lang w:eastAsia="en-GB"/>
        </w:rPr>
        <w:t>ProQuest Health &amp; Medical Collection</w:t>
      </w:r>
      <w:r w:rsidR="00D713A1" w:rsidRPr="00617972">
        <w:rPr>
          <w:rFonts w:ascii="Times New Roman" w:eastAsia="Times New Roman" w:hAnsi="Times New Roman" w:cs="Times New Roman"/>
          <w:b/>
          <w:bCs/>
          <w:lang w:val="en-US" w:eastAsia="en-GB"/>
        </w:rPr>
        <w:t xml:space="preserve"> </w:t>
      </w:r>
      <w:r w:rsidR="00D713A1" w:rsidRPr="00617972">
        <w:rPr>
          <w:rFonts w:ascii="Times New Roman" w:eastAsia="Times New Roman" w:hAnsi="Times New Roman" w:cs="Times New Roman"/>
          <w:lang w:val="en-US" w:eastAsia="en-GB"/>
        </w:rPr>
        <w:t>(Searched 20</w:t>
      </w:r>
      <w:r w:rsidR="00D713A1" w:rsidRPr="00617972">
        <w:rPr>
          <w:rFonts w:ascii="Times New Roman" w:eastAsia="Times New Roman" w:hAnsi="Times New Roman" w:cs="Times New Roman"/>
          <w:sz w:val="17"/>
          <w:szCs w:val="17"/>
          <w:vertAlign w:val="superscript"/>
          <w:lang w:val="en-US" w:eastAsia="en-GB"/>
        </w:rPr>
        <w:t>th</w:t>
      </w:r>
      <w:r w:rsidR="00D713A1" w:rsidRPr="00617972">
        <w:rPr>
          <w:rFonts w:ascii="Times New Roman" w:eastAsia="Times New Roman" w:hAnsi="Times New Roman" w:cs="Times New Roman"/>
          <w:lang w:val="en-US" w:eastAsia="en-GB"/>
        </w:rPr>
        <w:t xml:space="preserve"> July 2021)</w:t>
      </w:r>
      <w:r w:rsidR="00D713A1" w:rsidRPr="00617972">
        <w:rPr>
          <w:rFonts w:ascii="Times New Roman" w:eastAsia="Times New Roman" w:hAnsi="Times New Roman" w:cs="Times New Roman"/>
          <w:lang w:eastAsia="en-GB"/>
        </w:rPr>
        <w:t> </w:t>
      </w:r>
    </w:p>
    <w:tbl>
      <w:tblPr>
        <w:tblpPr w:leftFromText="180" w:rightFromText="180" w:vertAnchor="text" w:horzAnchor="margin" w:tblpY="64"/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67"/>
        <w:gridCol w:w="1243"/>
      </w:tblGrid>
      <w:tr w:rsidR="00D713A1" w:rsidRPr="00617972" w14:paraId="4A401995" w14:textId="77777777" w:rsidTr="00D713A1">
        <w:trPr>
          <w:trHeight w:val="210"/>
        </w:trPr>
        <w:tc>
          <w:tcPr>
            <w:tcW w:w="7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B4EF9D" w14:textId="77777777" w:rsidR="00D713A1" w:rsidRPr="00617972" w:rsidRDefault="00D713A1" w:rsidP="00D713A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Query</w:t>
            </w: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5905CB" w14:textId="77777777" w:rsidR="00D713A1" w:rsidRPr="00617972" w:rsidRDefault="00D713A1" w:rsidP="00D713A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Items</w:t>
            </w: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D713A1" w:rsidRPr="00617972" w14:paraId="6CB6ADE9" w14:textId="77777777" w:rsidTr="00D713A1">
        <w:trPr>
          <w:trHeight w:val="1530"/>
        </w:trPr>
        <w:tc>
          <w:tcPr>
            <w:tcW w:w="7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225075" w14:textId="77777777" w:rsidR="00D713A1" w:rsidRPr="00617972" w:rsidRDefault="00D713A1" w:rsidP="00D713A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 (“decision-making" OR “shared decision-making" OR “shared decision making”) AND ("care home 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en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*" OR "nursing home 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en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*" OR "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amil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* of nursing home 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en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*" OR "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amil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* of care home 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en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*" OR "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amil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* of long term care 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en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*" OR "informal carer of care home 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en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*" OR "informal carer of nursing home 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en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*" OR "informal carer of long term care 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en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*") AND ("residential care" OR "nursing home care" OR "long term care")</w:t>
            </w:r>
            <w:r w:rsidRPr="00617972">
              <w:rPr>
                <w:rFonts w:ascii="Roboto Regular Webfont" w:eastAsia="Times New Roman" w:hAnsi="Roboto Regular Webfont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ND 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type.exact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("Scholarly Journals") AND </w:t>
            </w:r>
            <w:proofErr w:type="spellStart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.exact</w:t>
            </w:r>
            <w:proofErr w:type="spellEnd"/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"English")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755E7C" w14:textId="77777777" w:rsidR="00D713A1" w:rsidRPr="00617972" w:rsidRDefault="00D713A1" w:rsidP="00D713A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81</w:t>
            </w:r>
            <w:r w:rsidRPr="006179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</w:tbl>
    <w:p w14:paraId="186934FE" w14:textId="69C98DBA" w:rsidR="00617972" w:rsidRPr="00617972" w:rsidRDefault="00617972" w:rsidP="0061797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1722BCCF" w14:textId="77777777" w:rsidR="00617972" w:rsidRPr="00617972" w:rsidRDefault="00617972" w:rsidP="0061797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617972">
        <w:rPr>
          <w:rFonts w:ascii="Times New Roman" w:eastAsia="Times New Roman" w:hAnsi="Times New Roman" w:cs="Times New Roman"/>
          <w:lang w:eastAsia="en-GB"/>
        </w:rPr>
        <w:t> </w:t>
      </w:r>
    </w:p>
    <w:p w14:paraId="081E411C" w14:textId="77777777" w:rsidR="00617972" w:rsidRPr="00617972" w:rsidRDefault="00617972" w:rsidP="0061797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617972">
        <w:rPr>
          <w:rFonts w:ascii="Calibri" w:eastAsia="Times New Roman" w:hAnsi="Calibri" w:cs="Calibri"/>
          <w:lang w:eastAsia="en-GB"/>
        </w:rPr>
        <w:t> </w:t>
      </w:r>
    </w:p>
    <w:p w14:paraId="595A3A71" w14:textId="77777777" w:rsidR="00617972" w:rsidRDefault="00617972"/>
    <w:sectPr w:rsidR="00617972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7D89F" w14:textId="77777777" w:rsidR="00D713A1" w:rsidRDefault="00D713A1" w:rsidP="00D713A1">
      <w:pPr>
        <w:spacing w:after="0" w:line="240" w:lineRule="auto"/>
      </w:pPr>
      <w:r>
        <w:separator/>
      </w:r>
    </w:p>
  </w:endnote>
  <w:endnote w:type="continuationSeparator" w:id="0">
    <w:p w14:paraId="50CDD285" w14:textId="77777777" w:rsidR="00D713A1" w:rsidRDefault="00D713A1" w:rsidP="00D713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 Regular Webfont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7288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AF0664" w14:textId="27444008" w:rsidR="00D713A1" w:rsidRDefault="00D713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E9C7BB" w14:textId="77777777" w:rsidR="00D713A1" w:rsidRDefault="00D713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D1C5E" w14:textId="77777777" w:rsidR="00D713A1" w:rsidRDefault="00D713A1" w:rsidP="00D713A1">
      <w:pPr>
        <w:spacing w:after="0" w:line="240" w:lineRule="auto"/>
      </w:pPr>
      <w:r>
        <w:separator/>
      </w:r>
    </w:p>
  </w:footnote>
  <w:footnote w:type="continuationSeparator" w:id="0">
    <w:p w14:paraId="48362DB5" w14:textId="77777777" w:rsidR="00D713A1" w:rsidRDefault="00D713A1" w:rsidP="00D713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D9917E" w14:textId="3DFAD47D" w:rsidR="00D713A1" w:rsidRDefault="00D713A1">
    <w:pPr>
      <w:pStyle w:val="Header"/>
      <w:jc w:val="right"/>
    </w:pPr>
  </w:p>
  <w:p w14:paraId="63C86D6B" w14:textId="77777777" w:rsidR="00D713A1" w:rsidRDefault="00D713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5E2CBF"/>
    <w:multiLevelType w:val="multilevel"/>
    <w:tmpl w:val="C290B13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85F555A"/>
    <w:multiLevelType w:val="multilevel"/>
    <w:tmpl w:val="681A1C4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B8F0D61"/>
    <w:multiLevelType w:val="multilevel"/>
    <w:tmpl w:val="D6CCD7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972"/>
    <w:rsid w:val="001B378E"/>
    <w:rsid w:val="003B258F"/>
    <w:rsid w:val="00617972"/>
    <w:rsid w:val="00BC0C5F"/>
    <w:rsid w:val="00D71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ACADA"/>
  <w15:chartTrackingRefBased/>
  <w15:docId w15:val="{6B8CF7D0-6165-4B3D-8167-9CB939EA7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13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13A1"/>
  </w:style>
  <w:style w:type="paragraph" w:styleId="Footer">
    <w:name w:val="footer"/>
    <w:basedOn w:val="Normal"/>
    <w:link w:val="FooterChar"/>
    <w:uiPriority w:val="99"/>
    <w:unhideWhenUsed/>
    <w:rsid w:val="00D713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13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4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05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82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21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13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88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18772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7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93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01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39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34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95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43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59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41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592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83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190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57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41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913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858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7415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09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1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0104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9447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93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71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46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76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5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838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570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36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06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32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61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77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768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58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148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262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74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655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42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53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15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963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908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17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3137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11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12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662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23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60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21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488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8372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73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833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32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42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69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492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7142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159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76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606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5374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58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42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6010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99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18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07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38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77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364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579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4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57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07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72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57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95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47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174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299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79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095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2838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0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1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9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5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8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1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77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85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69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88324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25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915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6400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44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629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839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792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082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38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6028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83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713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473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66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20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47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8276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25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287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51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155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93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69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81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46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62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809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039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043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045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533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10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30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71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723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82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36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2168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56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503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48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41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834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974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29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240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55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83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027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835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078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70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512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845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20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96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59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44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14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60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860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92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21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543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495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99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730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27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60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74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861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4223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02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140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08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771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081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7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26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8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46877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7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58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23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7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91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63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78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295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0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81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0</Words>
  <Characters>2569</Characters>
  <Application>Microsoft Office Word</Application>
  <DocSecurity>0</DocSecurity>
  <Lines>21</Lines>
  <Paragraphs>6</Paragraphs>
  <ScaleCrop>false</ScaleCrop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ch, Brighide</dc:creator>
  <cp:keywords/>
  <dc:description/>
  <cp:lastModifiedBy>Brighide Lynch</cp:lastModifiedBy>
  <cp:revision>2</cp:revision>
  <dcterms:created xsi:type="dcterms:W3CDTF">2022-04-06T11:21:00Z</dcterms:created>
  <dcterms:modified xsi:type="dcterms:W3CDTF">2022-04-06T11:21:00Z</dcterms:modified>
</cp:coreProperties>
</file>